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"/>
        <w:gridCol w:w="2305"/>
        <w:gridCol w:w="754"/>
        <w:gridCol w:w="709"/>
        <w:gridCol w:w="709"/>
        <w:gridCol w:w="992"/>
        <w:gridCol w:w="2693"/>
      </w:tblGrid>
      <w:tr w:rsidR="00342D5C" w:rsidRPr="00F7417D" w14:paraId="3BB76F4C" w14:textId="77777777">
        <w:trPr>
          <w:trHeight w:val="315"/>
        </w:trPr>
        <w:tc>
          <w:tcPr>
            <w:tcW w:w="48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6454" w14:textId="77777777" w:rsidR="00342D5C" w:rsidRPr="00F7417D" w:rsidRDefault="00D65E4C" w:rsidP="0067086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upplementary t</w:t>
            </w:r>
            <w:r w:rsidR="00342D5C" w:rsidRPr="00052F1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able S1. Metabolites detected in the gut of </w:t>
            </w:r>
            <w:r w:rsidR="00342D5C" w:rsidRPr="000554F5">
              <w:rPr>
                <w:rFonts w:ascii="Times New Roman" w:eastAsia="ＭＳ Ｐゴシック" w:hAnsi="Times New Roman"/>
                <w:i/>
                <w:iCs/>
                <w:kern w:val="0"/>
                <w:sz w:val="16"/>
                <w:szCs w:val="16"/>
              </w:rPr>
              <w:t>H.</w:t>
            </w:r>
            <w:r w:rsidR="00342D5C">
              <w:rPr>
                <w:rFonts w:ascii="Times New Roman" w:eastAsia="ＭＳ Ｐゴシック" w:hAnsi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="00342D5C" w:rsidRPr="000554F5">
              <w:rPr>
                <w:rFonts w:ascii="Times New Roman" w:eastAsia="ＭＳ Ｐゴシック" w:hAnsi="Times New Roman"/>
                <w:i/>
                <w:iCs/>
                <w:kern w:val="0"/>
                <w:sz w:val="16"/>
                <w:szCs w:val="16"/>
              </w:rPr>
              <w:t>sjostedt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A6E8" w14:textId="77777777" w:rsidR="00342D5C" w:rsidRPr="00F7417D" w:rsidRDefault="00342D5C" w:rsidP="0067086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FB8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09E375E3" w14:textId="77777777">
        <w:trPr>
          <w:trHeight w:val="360"/>
        </w:trPr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581FE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89669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ame (abbreviation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F0944" w14:textId="77777777" w:rsidR="00342D5C" w:rsidRPr="00F7417D" w:rsidRDefault="00342D5C" w:rsidP="0067086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F7417D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36EB6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  <w:vertAlign w:val="superscript"/>
              </w:rPr>
              <w:t>1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B237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  <w:vertAlign w:val="superscript"/>
              </w:rPr>
              <w:t>13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B9266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i/>
                <w:iCs/>
                <w:kern w:val="0"/>
                <w:sz w:val="16"/>
                <w:szCs w:val="16"/>
              </w:rPr>
              <w:t>p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valu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C1F8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ategory</w:t>
            </w:r>
          </w:p>
        </w:tc>
      </w:tr>
      <w:tr w:rsidR="00342D5C" w:rsidRPr="00F7417D" w14:paraId="5D0791C1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3D22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3FF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Methionine (Met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592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SCH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EB68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B2E6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EB48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7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1F2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essential)</w:t>
            </w:r>
          </w:p>
        </w:tc>
      </w:tr>
      <w:tr w:rsidR="00342D5C" w:rsidRPr="00F7417D" w14:paraId="541B4DEB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90D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B8B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FCD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1B45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0BA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14AE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0DF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3EA88B61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146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79B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B06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3A3C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C8F8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9C46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FC8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08896CA0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D4E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01B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05D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224D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DC15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F20F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9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20E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348F2B31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E68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AFE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B34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434C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7D4C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996A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31F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48A9440A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D0A3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F53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Phenylalanine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Phe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71C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2E9F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543E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9721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A73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essential)</w:t>
            </w:r>
          </w:p>
        </w:tc>
      </w:tr>
      <w:tr w:rsidR="00342D5C" w:rsidRPr="00F7417D" w14:paraId="35021394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1EC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AEC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02A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65CD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53BA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B7CC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.3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F3E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47518F93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D7C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C96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2AE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6EC8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E0B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F80A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1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564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7F4177F6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D39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415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3E8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,6-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FEFC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F4FE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A065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20A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364C73C0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1BA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456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970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-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9EEA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59C3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7744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.3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34F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47B62C5A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5C2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F28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15A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,5-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A85E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E0AF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7ECE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.3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679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2EF3BC18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5562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5E8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Lysine (Lys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374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C80F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A770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522B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3DB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essential)</w:t>
            </w:r>
          </w:p>
        </w:tc>
      </w:tr>
      <w:tr w:rsidR="00342D5C" w:rsidRPr="00F7417D" w14:paraId="347D1ADE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C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13C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132E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D40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13C9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F5A9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9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46F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70125853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85C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DB1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5DD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D733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8E0F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8759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607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43C4E3A8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5BD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325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979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0B84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9F5E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BFDF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CF69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37098DA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8F4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87A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FAB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57BE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CC25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8327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559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59385A85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D714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DAB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Histidine (His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0D5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EC24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E363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43A7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2CB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essential)</w:t>
            </w:r>
          </w:p>
        </w:tc>
      </w:tr>
      <w:tr w:rsidR="00342D5C" w:rsidRPr="00F7417D" w14:paraId="3C199AB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8BB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C3F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C8B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2DD5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FDB4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9425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.6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1A4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34255A0E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644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A17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B8A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C75F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716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C6B3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6B8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74896081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A04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B1C9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5EB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2FA8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2650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7C4A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09B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6B39418F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1E36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E67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Tryptophan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yp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5B5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D2DE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8171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8A0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9D9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essential)</w:t>
            </w:r>
          </w:p>
        </w:tc>
      </w:tr>
      <w:tr w:rsidR="00342D5C" w:rsidRPr="00F7417D" w14:paraId="0D92E35E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0DA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849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BFE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420F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DDB6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8C07" w14:textId="77777777" w:rsidR="00342D5C" w:rsidRPr="00052F13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  <w:highlight w:val="green"/>
              </w:rPr>
            </w:pPr>
            <w:proofErr w:type="spellStart"/>
            <w:r w:rsidRPr="00621F64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inhous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AB2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7E9A3D0A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4BB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78A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A25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DCBB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F3F0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F75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inhous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4E99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1C09A3C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936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D07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AE1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-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678C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5DF7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D37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inhous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D36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30A4997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09B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985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9DDE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-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0EE9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E280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2B07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7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A65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01E2D04B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8095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A99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Isoleucine (Ile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1C4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3EEF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35B0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52EA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BAC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essential)</w:t>
            </w:r>
          </w:p>
        </w:tc>
      </w:tr>
      <w:tr w:rsidR="00342D5C" w:rsidRPr="00F7417D" w14:paraId="744FC04B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6DB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EBB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39F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4</w:t>
            </w: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′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0BE1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8B54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187D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6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60B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297678B0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FFB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32A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BBC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D6D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0BDC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BB09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000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4213DCF6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CCA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19C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0C8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7EB4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6E13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889A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2A2E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6CBCB321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0905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9A8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960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E089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DEFC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1CA6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E18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1669E76D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EBB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35D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CCE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66F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587D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6F94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.6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552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26338EA3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ED8D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939D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eucine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eu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3A6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5,C5</w:t>
            </w: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′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7634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7000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71EF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1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D80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essential)</w:t>
            </w:r>
          </w:p>
        </w:tc>
      </w:tr>
      <w:tr w:rsidR="00342D5C" w:rsidRPr="00F7417D" w14:paraId="15706A27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D41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434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CFF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5,C5</w:t>
            </w: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′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E49E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54B8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F016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1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3C49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2C99579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256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7B9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33C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B81A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8561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9C1B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5E5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1FD64078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361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A13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B5E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DB06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3DF0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E1F9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F9B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0B493EE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04A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31F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ACA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F12A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B851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D005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2C6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2BFEF94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97BD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E36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Valine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Val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098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4,C4</w:t>
            </w: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′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9113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5F5F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6E58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ED9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essential)</w:t>
            </w:r>
          </w:p>
        </w:tc>
      </w:tr>
      <w:tr w:rsidR="00342D5C" w:rsidRPr="00F7417D" w14:paraId="211D502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B5F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D16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011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4,C4</w:t>
            </w: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′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2940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37D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3646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041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4E7DE2E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F76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F61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E23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312D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65E4C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4003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3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619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4DB5237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E06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A34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24FE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1471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09AB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BE0F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369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4399438D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23CA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CAC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Threonine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hr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4E2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8B6E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E391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D4AC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774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essential)</w:t>
            </w:r>
          </w:p>
        </w:tc>
      </w:tr>
      <w:tr w:rsidR="00342D5C" w:rsidRPr="00F7417D" w14:paraId="0BF9CF7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40C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FF5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3EB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F713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6787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4E6E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82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0C8BCCA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8531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64A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Arginine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rg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D2F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BF60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97B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6EFD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CC4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essential)</w:t>
            </w:r>
          </w:p>
        </w:tc>
      </w:tr>
      <w:tr w:rsidR="00342D5C" w:rsidRPr="00F7417D" w14:paraId="1A921C73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0F5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123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A0FE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286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17F7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0279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A81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68E85130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340D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D37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Alanine (Ala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D9C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1EDB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96CA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BE6B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1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CC1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nonessential)</w:t>
            </w:r>
          </w:p>
        </w:tc>
      </w:tr>
      <w:tr w:rsidR="00342D5C" w:rsidRPr="00F7417D" w14:paraId="1018E7F0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9F8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49B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265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373D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E704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65B6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3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C81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3942151A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AF2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C07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342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7CDC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EDF3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37A6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7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DA3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4EE4B301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501A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BE2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Asparagine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sn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B2C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793B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9198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40CB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3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9E0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nonessential)</w:t>
            </w:r>
          </w:p>
        </w:tc>
      </w:tr>
      <w:tr w:rsidR="00342D5C" w:rsidRPr="00F7417D" w14:paraId="21F301E7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060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29A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FA7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FC5F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A640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A1A4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9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F9D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1C7BF6E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CF5E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F17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0B1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7BCA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F4D0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8FED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520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4B419125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7DAC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035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Aspartate (Asp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912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0ECB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3201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02F1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9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ADD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nonessential)</w:t>
            </w:r>
          </w:p>
        </w:tc>
      </w:tr>
      <w:tr w:rsidR="00342D5C" w:rsidRPr="00F7417D" w14:paraId="337BB86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029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60D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9C4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5CA1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5F5C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2236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.1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70F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25CB1F31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67F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1279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781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AC7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842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C35A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139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382911E4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5444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C11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Glutamine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n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850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0AF4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E8F7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19A8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184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nonessential)</w:t>
            </w:r>
          </w:p>
        </w:tc>
      </w:tr>
      <w:tr w:rsidR="00342D5C" w:rsidRPr="00F7417D" w14:paraId="637001BE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373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F53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670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FAF1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E99C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DB64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5D6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16B4313B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B60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385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B56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038B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C96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7EEE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517E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4AED01EA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71D6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EA9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Glutamate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u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B5F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614F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E898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E157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A37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nonessential)</w:t>
            </w:r>
          </w:p>
        </w:tc>
      </w:tr>
      <w:tr w:rsidR="00342D5C" w:rsidRPr="00F7417D" w14:paraId="76FAA43D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3C2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B5AE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A45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56B6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4468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1DC6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268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582FBCB0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B5F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9DA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9A4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E0D1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A217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4968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7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212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487586A7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93A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BD0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06E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4601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3A6E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4BEC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3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A54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5EB5EA3A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9EEA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669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Glycine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010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H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308C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32A4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97DF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F4C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nonessential)</w:t>
            </w:r>
          </w:p>
        </w:tc>
      </w:tr>
      <w:tr w:rsidR="00342D5C" w:rsidRPr="00F7417D" w14:paraId="5E9D0CC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A9E9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E064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Proline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Pro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488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429F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ABB8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A981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6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96C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nonessential)</w:t>
            </w:r>
          </w:p>
        </w:tc>
      </w:tr>
      <w:tr w:rsidR="00342D5C" w:rsidRPr="00F7417D" w14:paraId="5C8DE6D7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5EB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966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CEC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99CE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7B28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892C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161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5A5555F3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9D5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3D1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51B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743B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CF5B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9A52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0179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35C5A068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20B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293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6FE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E939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0B6C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EE4C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BF1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33254C6D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763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244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7AD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ECD7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C04F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6620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.9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A1C9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25BA27E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B21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C51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28C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D040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1A90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F522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E5A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027854C3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CD35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lastRenderedPageBreak/>
              <w:t>1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6EB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Serine (Ser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B4C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178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937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4AC1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911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nonessential)</w:t>
            </w:r>
          </w:p>
        </w:tc>
      </w:tr>
      <w:tr w:rsidR="00342D5C" w:rsidRPr="00F7417D" w14:paraId="0646BE4D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66C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958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185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63BB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BC66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6921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1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3D09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63770F14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4A57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D88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Tyrosine (Tyr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771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3793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EA66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4FC0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6CF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nonessential)</w:t>
            </w:r>
          </w:p>
        </w:tc>
      </w:tr>
      <w:tr w:rsidR="00342D5C" w:rsidRPr="00F7417D" w14:paraId="3BC5ADD4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59D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81C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EF1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253C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4258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F1BF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2D0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23D3C356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65A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5DA9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D36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899B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D6E6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1C5A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B0FE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1F138620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838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77E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E88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,5-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4B33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BA4B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1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B620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AC29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4F5E05EE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3C5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95D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201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,6-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0646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5ED5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DC15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3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EF2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78055E7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4ACF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CEC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ystine</w:t>
            </w:r>
            <w:proofErr w:type="spellEnd"/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ySS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76A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31B7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25E8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E26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MD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D72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mino acids (nonessential)</w:t>
            </w:r>
          </w:p>
        </w:tc>
      </w:tr>
      <w:tr w:rsidR="00342D5C" w:rsidRPr="00F7417D" w14:paraId="6CB035D1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B629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E0C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916E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0B7F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B524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142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MD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D4BE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0E6FD0A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86F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7FB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4C5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8C49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BA23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C6F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MD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4A6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3580B0E8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1127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E7A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Peptide(Pep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B2A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laA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709C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01BD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8D40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7EB4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Precursor of </w:t>
            </w:r>
            <w:r w:rsidRPr="00B33049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peptidoglycan</w:t>
            </w:r>
            <w:r w:rsidRPr="00052F1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ell walls</w:t>
            </w:r>
          </w:p>
        </w:tc>
      </w:tr>
      <w:tr w:rsidR="00342D5C" w:rsidRPr="00F7417D" w14:paraId="15AFE2ED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953E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20A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51D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laA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FD79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BB23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FFAF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D1D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6940923B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4BF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AFC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1A7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Pr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2C43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F409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D41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MD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240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Peptide</w:t>
            </w:r>
          </w:p>
        </w:tc>
      </w:tr>
      <w:tr w:rsidR="00342D5C" w:rsidRPr="00F7417D" w14:paraId="3F84264F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C709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A0C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AE1E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Pr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7FFB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73CF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ABC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MD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F559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0958A86A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6968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AA4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2410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Pr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2B1E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E54E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BF2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MD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D829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2CF44E35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A66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8FB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F77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Pr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483B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E6C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8CD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MD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474E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1177D29B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1D0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2E5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EA9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Pr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B61F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8D5D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1B4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MD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3B3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6A3F3433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3B6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E57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997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Pr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6443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1A8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C199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MD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D24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231F721B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8822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40A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A79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Pr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7DA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7169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C6E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MD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516D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5ED37B16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2F6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5C9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C73A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Pr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C2A8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5E8E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37E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MD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ED09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08C66D3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EEE7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140C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itrate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iA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DB37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9212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5BC8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FE0D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DC8A" w14:textId="77DBD19C" w:rsidR="00342D5C" w:rsidRPr="00F7417D" w:rsidRDefault="00342D5C" w:rsidP="00AC6D6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CA cycle</w:t>
            </w:r>
            <w:r w:rsidR="00AC6D65">
              <w:rPr>
                <w:rFonts w:ascii="Times New Roman" w:eastAsia="ＭＳ Ｐゴシック" w:hAnsi="Times New Roman" w:hint="eastAsia"/>
                <w:kern w:val="0"/>
                <w:sz w:val="16"/>
                <w:szCs w:val="16"/>
              </w:rPr>
              <w:t>/fermentation</w:t>
            </w:r>
          </w:p>
        </w:tc>
      </w:tr>
      <w:tr w:rsidR="00342D5C" w:rsidRPr="00F7417D" w14:paraId="506861AF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4BC6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AE83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D1A5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A307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EF3A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59EF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2C2B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42D5C" w:rsidRPr="00F7417D" w14:paraId="6CF372DF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5E46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8C41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-Oxoglutarate (OGA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77DF" w14:textId="77777777" w:rsidR="00342D5C" w:rsidRPr="00F7417D" w:rsidRDefault="00342D5C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9330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3E80" w14:textId="77777777" w:rsidR="00342D5C" w:rsidRPr="00F7417D" w:rsidRDefault="00342D5C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98D5" w14:textId="77777777" w:rsidR="00342D5C" w:rsidRPr="00F7417D" w:rsidRDefault="00342D5C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7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DF2C" w14:textId="47053573" w:rsidR="00342D5C" w:rsidRPr="00F7417D" w:rsidRDefault="00342D5C" w:rsidP="00AC6D6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CA cycle</w:t>
            </w:r>
            <w:r w:rsidR="00AC6D65">
              <w:rPr>
                <w:rFonts w:ascii="Times New Roman" w:eastAsia="ＭＳ Ｐゴシック" w:hAnsi="Times New Roman" w:hint="eastAsia"/>
                <w:kern w:val="0"/>
                <w:sz w:val="16"/>
                <w:szCs w:val="16"/>
              </w:rPr>
              <w:t>/GOGAT cycle</w:t>
            </w:r>
          </w:p>
        </w:tc>
      </w:tr>
      <w:tr w:rsidR="006F0107" w:rsidRPr="00F7417D" w14:paraId="4D15EAE3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D7B0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4C6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367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B45E" w14:textId="77777777" w:rsidR="006F0107" w:rsidRPr="00F7417D" w:rsidRDefault="006F0107" w:rsidP="006F010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44C8" w14:textId="77777777" w:rsidR="006F0107" w:rsidRPr="00F7417D" w:rsidRDefault="006F0107" w:rsidP="006F010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73D6" w14:textId="77777777" w:rsidR="006F0107" w:rsidRPr="00F7417D" w:rsidRDefault="006F0107" w:rsidP="006F010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6"/>
                <w:szCs w:val="16"/>
              </w:rPr>
              <w:t>7.00E-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C80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4182C4B0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F177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3B6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uccinate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uA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7160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47FE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A620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0512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1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6F8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CA cycle</w:t>
            </w: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ydrogenosome</w:t>
            </w:r>
            <w:proofErr w:type="spellEnd"/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metabolism</w:t>
            </w:r>
          </w:p>
        </w:tc>
      </w:tr>
      <w:tr w:rsidR="006F0107" w:rsidRPr="00F7417D" w14:paraId="2B10E423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7472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117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Malate (MA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796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BA8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F602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7535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6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3AD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CA cycle</w:t>
            </w: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ydrogenosome</w:t>
            </w:r>
            <w:proofErr w:type="spellEnd"/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metabolism</w:t>
            </w:r>
          </w:p>
        </w:tc>
      </w:tr>
      <w:tr w:rsidR="006F0107" w:rsidRPr="00F7417D" w14:paraId="7DF6354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E0DE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6970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cetate (Ac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976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EABE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6A11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EF5C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6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6673" w14:textId="0FF51944" w:rsidR="006F0107" w:rsidRPr="00F7417D" w:rsidRDefault="00F22332" w:rsidP="00AC6D6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V</w:t>
            </w:r>
            <w:r w:rsidR="00AC6D65">
              <w:rPr>
                <w:rFonts w:ascii="Times New Roman" w:eastAsia="ＭＳ Ｐゴシック" w:hAnsi="Times New Roman" w:hint="eastAsia"/>
                <w:kern w:val="0"/>
                <w:sz w:val="16"/>
                <w:szCs w:val="16"/>
              </w:rPr>
              <w:t>o</w:t>
            </w:r>
            <w:bookmarkStart w:id="0" w:name="_GoBack"/>
            <w:bookmarkEnd w:id="0"/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atile fatty acid</w:t>
            </w:r>
            <w:r w:rsidR="006F010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/</w:t>
            </w:r>
            <w:proofErr w:type="spellStart"/>
            <w:r w:rsidR="006F010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ydrogenosome</w:t>
            </w:r>
            <w:proofErr w:type="spellEnd"/>
            <w:r w:rsidR="006F010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metabolism</w:t>
            </w:r>
          </w:p>
        </w:tc>
      </w:tr>
      <w:tr w:rsidR="006F0107" w:rsidRPr="00F7417D" w14:paraId="139AC029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979F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A81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Butyrate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BuA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974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39DE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CBC5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2168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4848" w14:textId="5152AEEE" w:rsidR="006F0107" w:rsidRPr="00F7417D" w:rsidRDefault="00F22332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Volatile fatty acid</w:t>
            </w:r>
          </w:p>
        </w:tc>
      </w:tr>
      <w:tr w:rsidR="006F0107" w:rsidRPr="00F7417D" w14:paraId="21D563BE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9BB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A05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EF8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8695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C8DC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8BBF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E079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6F10C64A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251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147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9C1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815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74F3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4F8B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42F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47C95270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F1AD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7029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-Lactate (LA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A78A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H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4063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D521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318D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6AA8B" w14:textId="287D1440" w:rsidR="006F0107" w:rsidRPr="00F7417D" w:rsidRDefault="006F0107" w:rsidP="00AC6D6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colytic pathway</w:t>
            </w:r>
          </w:p>
        </w:tc>
      </w:tr>
      <w:tr w:rsidR="006F0107" w:rsidRPr="00F7417D" w14:paraId="099ED12E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788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3407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9C6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F2AE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D4F4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6303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9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6A2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1B1A2A6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8CFB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lastRenderedPageBreak/>
              <w:t>2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46AA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Propionate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PrA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9430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EAA1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D944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B0B6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19FF" w14:textId="6C0DB25B" w:rsidR="006F0107" w:rsidRPr="00F7417D" w:rsidRDefault="00F22332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Volatile fatty acid</w:t>
            </w:r>
          </w:p>
        </w:tc>
      </w:tr>
      <w:tr w:rsidR="006F0107" w:rsidRPr="00F7417D" w14:paraId="1E7884F6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427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587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F45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83A7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7EC6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5B5A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7B57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69BF7A8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885E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3E10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Putrescine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Ptc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C35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4D5A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3563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D993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.7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C899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Derivative of amino acids (polyamine)</w:t>
            </w:r>
          </w:p>
        </w:tc>
      </w:tr>
      <w:tr w:rsidR="006F0107" w:rsidRPr="00F7417D" w14:paraId="241A1455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C0C3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FC7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ellobiose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/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ellooligosaccharides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el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26C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1C5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8408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10DB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3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754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Cellulose 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ydrolysate</w:t>
            </w:r>
            <w:proofErr w:type="spellEnd"/>
          </w:p>
        </w:tc>
      </w:tr>
      <w:tr w:rsidR="006F0107" w:rsidRPr="00F7417D" w14:paraId="777A663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D2E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A3F7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1AB7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AC1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688A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6315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D44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1C6374A4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0AF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EF8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0E4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7EA7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A3BC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3FAE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F4F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58436966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6C2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E7D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253A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F5E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F5AA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4490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41EE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758EB125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5F3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E5A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B4A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FA23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C76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F7E9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9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8DB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5663F99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C87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1F9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FEF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FCC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92CC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658A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394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19F2302A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C4F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214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5E7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9B27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E92E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6487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.7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483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749AC54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682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FF5A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E44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732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257E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29C4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19A0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6F88DA8D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DAF6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04E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ucose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c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F827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B3E7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868C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9CB2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51D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Cellulose 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ydrolysate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Hexose)</w:t>
            </w:r>
          </w:p>
        </w:tc>
      </w:tr>
      <w:tr w:rsidR="006F0107" w:rsidRPr="00F7417D" w14:paraId="02FE9D18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375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5EC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6989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6890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3434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8B34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3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1B5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0A07D8ED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55F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EF8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951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6FC5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CA87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A7CF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995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7AAE73E8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B26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A72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A62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6941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A29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CC6E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1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73A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3624C4B5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971A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71D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7A07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3863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D946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2BD1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E58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09B52C4F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1FB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29D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0B7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EA0F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0C9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50E7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8967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696660D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77C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56DA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B43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DB8C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6D97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0AA2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6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94F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478002D8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C58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355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491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C1F0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FD4F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B9D5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FD3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2F0AB50A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E679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66C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C52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2F1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FDE5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00EC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7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498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247248E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FC0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5A2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BB4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15B8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EA8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A0E6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87F8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764EA0D8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538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90E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85E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80D3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084E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5028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3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F4B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35EAAC10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626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AF1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CCE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CC4D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7A6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298B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3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AF0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6AA2DD91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C4F2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374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Panose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Pan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7870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3702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04C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BB03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1EB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ugar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risaccharide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</w:tr>
      <w:tr w:rsidR="006F0107" w:rsidRPr="00F7417D" w14:paraId="0740B625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FF6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282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E41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4AE8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661F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83D0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7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9729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7E28C90E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706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D36A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8BF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18FD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535E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EC22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838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5B1D4313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228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A72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8AD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5E7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2D0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8D61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BDA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7D2B21A7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0B7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ACB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FC8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10FA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0E4F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0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9BC2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1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17A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7CEC33FD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088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8BB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BF2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3D4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13BA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5AA3A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3CE0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0BC90CDE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7037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B8D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AED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C0A0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8A26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AD58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E52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69626D39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4703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17E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Ribose (Rib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D72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0CE5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62FE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96DC9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7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84B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ugar (pentose)</w:t>
            </w:r>
          </w:p>
        </w:tc>
      </w:tr>
      <w:tr w:rsidR="006F0107" w:rsidRPr="00F7417D" w14:paraId="4722702E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1BD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014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179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2F1C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4B38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C7B88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089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2D2499FB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68110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E8F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9D9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EE71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16F4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676E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CA2A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6EDF453B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FB3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30D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C439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BA0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EADF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53BD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1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54A0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4DE0154E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D0B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902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98B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2E1A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7210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A8C1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BEE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5EEC394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416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E89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85B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47B4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8607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98E0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9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BD8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53B6599A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7DA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5AD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FA1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2F15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1EE7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81CD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1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4EF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7280C1C4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51E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909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EF9A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DA7C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A47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EFEE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50D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24CE0CD3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5EB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26B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15B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433A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E1C3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B992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1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1E09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7F5D4864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AE0E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19C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B33049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rehalose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rh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37E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1A0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E75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0285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833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ugar (disaccharide)</w:t>
            </w:r>
          </w:p>
        </w:tc>
      </w:tr>
      <w:tr w:rsidR="006F0107" w:rsidRPr="00F7417D" w14:paraId="2B7E9105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10C0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694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506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E69E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1085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7EFB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00E</w:t>
            </w:r>
            <w:r w:rsidRPr="00F01E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+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33A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66672961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304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F35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617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3041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0A9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7961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6A5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3032BAD9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65E7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057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890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F4B1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080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2407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E37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0F94C6F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EB47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D17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B7C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C05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6C8D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430E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3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1DCA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5B215E4E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EF6E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2DA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-Phospho-glycerate (2PG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E9B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D1B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8CC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C80C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43B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colytic pathway</w:t>
            </w:r>
          </w:p>
        </w:tc>
      </w:tr>
      <w:tr w:rsidR="006F0107" w:rsidRPr="00F7417D" w14:paraId="475E52DE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B160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7DF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-Phospho-glycerate (3PG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B77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D7B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B457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492B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.3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CF1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colytic pathway</w:t>
            </w:r>
          </w:p>
        </w:tc>
      </w:tr>
      <w:tr w:rsidR="006F0107" w:rsidRPr="00F7417D" w14:paraId="52AFCDB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E57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DA4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D46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E5EE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C0FD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8878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6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464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6E067BF9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8B20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1EB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64D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2FB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CA51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2D70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FB6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486C54AB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E118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FCE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Fructos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-phosphate (F6P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2A0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D911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1852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F601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53B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colytic pathway/pentose phosphate pathway</w:t>
            </w:r>
          </w:p>
        </w:tc>
      </w:tr>
      <w:tr w:rsidR="006F0107" w:rsidRPr="00F7417D" w14:paraId="3D83412B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FF2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95F9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2F6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2463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E83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88A7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667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7D7E0025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E93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8740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526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17EE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063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AB93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EB6A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79B8F6F0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85F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948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729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784E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1391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7.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633E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.1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F287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768C9A2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437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ADE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908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2618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3027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FBF1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6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3A1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21A0BD36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0E7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349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0E8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14D0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1E05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70F9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.6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BB0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6F6DF989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922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3A8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49E0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E162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1942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DCB5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DC8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3675A228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FC7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9A9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C83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3634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60A1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BE01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0B1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5A2ADA9E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B298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57C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ucos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-phosphate (G1P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FA2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E010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AD5C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A3D2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AA3C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Cellulose 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ydrolysate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/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cogenolysis</w:t>
            </w:r>
            <w:proofErr w:type="spellEnd"/>
          </w:p>
        </w:tc>
      </w:tr>
      <w:tr w:rsidR="006F0107" w:rsidRPr="00F7417D" w14:paraId="02326C41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D60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F92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DCC9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CFB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0210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0471" w14:textId="77777777" w:rsidR="006F0107" w:rsidRPr="004F2DFA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F2DFA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60E-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3AB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F2406" w14:paraId="7E2AEC6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B10F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762D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7224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A817" w14:textId="77777777" w:rsidR="006F0107" w:rsidRPr="007E2D36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7277" w14:textId="77777777" w:rsidR="006F0107" w:rsidRPr="007E2D36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1FA9" w14:textId="77777777" w:rsidR="006F0107" w:rsidRPr="004F2DFA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F2DFA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70E-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8DD4" w14:textId="77777777" w:rsidR="006F0107" w:rsidRPr="00052F13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  <w:highlight w:val="red"/>
              </w:rPr>
            </w:pPr>
          </w:p>
        </w:tc>
      </w:tr>
      <w:tr w:rsidR="006F0107" w:rsidRPr="00FF2406" w14:paraId="13FA91F7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5ACB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0CDD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626F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2898" w14:textId="77777777" w:rsidR="006F0107" w:rsidRPr="007E2D36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3B30" w14:textId="77777777" w:rsidR="006F0107" w:rsidRPr="007E2D36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96D3" w14:textId="77777777" w:rsidR="006F0107" w:rsidRPr="004F2DFA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F2DFA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40E-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F631" w14:textId="77777777" w:rsidR="006F0107" w:rsidRPr="00052F13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  <w:highlight w:val="red"/>
              </w:rPr>
            </w:pPr>
          </w:p>
        </w:tc>
      </w:tr>
      <w:tr w:rsidR="006F0107" w:rsidRPr="00FF2406" w14:paraId="2DADEEC8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743F" w14:textId="77777777" w:rsidR="006F0107" w:rsidRPr="007E2D36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3B40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ucose-6-phosphate(G6P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E016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A407" w14:textId="77777777" w:rsidR="006F0107" w:rsidRPr="007E2D36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7A15" w14:textId="77777777" w:rsidR="006F0107" w:rsidRPr="007E2D36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53CA" w14:textId="77777777" w:rsidR="006F0107" w:rsidRPr="004F2DFA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F2DFA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20E-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5641" w14:textId="77777777" w:rsidR="006F0107" w:rsidRPr="004F2DFA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F2DFA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colytic pathway/pentose phosphate pathway</w:t>
            </w:r>
          </w:p>
        </w:tc>
      </w:tr>
      <w:tr w:rsidR="006F0107" w:rsidRPr="00FF2406" w14:paraId="407629EA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291B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97FF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EB67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991F" w14:textId="77777777" w:rsidR="006F0107" w:rsidRPr="007E2D36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17C5" w14:textId="77777777" w:rsidR="006F0107" w:rsidRPr="007E2D36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D4C8" w14:textId="77777777" w:rsidR="006F0107" w:rsidRPr="004F2DFA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F2DFA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70E-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CC02" w14:textId="77777777" w:rsidR="006F0107" w:rsidRPr="004F2DFA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F2406" w14:paraId="249AA62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D0E6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C7B2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BDB8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35AE" w14:textId="77777777" w:rsidR="006F0107" w:rsidRPr="007E2D36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1506" w14:textId="77777777" w:rsidR="006F0107" w:rsidRPr="007E2D36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6598" w14:textId="77777777" w:rsidR="006F0107" w:rsidRPr="004F2DFA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F2DFA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10E-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269A" w14:textId="77777777" w:rsidR="006F0107" w:rsidRPr="00052F13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  <w:highlight w:val="red"/>
              </w:rPr>
            </w:pPr>
          </w:p>
        </w:tc>
      </w:tr>
      <w:tr w:rsidR="006F0107" w:rsidRPr="00FF2406" w14:paraId="3E811881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3091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1470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E21C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0259" w14:textId="77777777" w:rsidR="006F0107" w:rsidRPr="007E2D36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D053" w14:textId="77777777" w:rsidR="006F0107" w:rsidRPr="007E2D36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B846" w14:textId="77777777" w:rsidR="006F0107" w:rsidRPr="004F2DFA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F2DFA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70E-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3124" w14:textId="77777777" w:rsidR="006F0107" w:rsidRPr="00052F13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  <w:highlight w:val="red"/>
              </w:rPr>
            </w:pPr>
          </w:p>
        </w:tc>
      </w:tr>
      <w:tr w:rsidR="006F0107" w:rsidRPr="00FF2406" w14:paraId="7E519C28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F250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E505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B154" w14:textId="77777777" w:rsidR="006F0107" w:rsidRPr="007E2D36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CC6A" w14:textId="77777777" w:rsidR="006F0107" w:rsidRPr="007E2D36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E3BD" w14:textId="77777777" w:rsidR="006F0107" w:rsidRPr="007E2D36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8C58" w14:textId="77777777" w:rsidR="006F0107" w:rsidRPr="004F2DFA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F2DFA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.80E-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FF23" w14:textId="77777777" w:rsidR="006F0107" w:rsidRPr="00052F13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  <w:highlight w:val="red"/>
              </w:rPr>
            </w:pPr>
          </w:p>
        </w:tc>
      </w:tr>
      <w:tr w:rsidR="006F0107" w:rsidRPr="00F7417D" w14:paraId="3F2D74DD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9E7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554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704A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79E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ADDE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1B3B" w14:textId="77777777" w:rsidR="006F0107" w:rsidRPr="004F2DFA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4F2DFA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40E-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6A6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3D0A3335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29C3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F1C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Dihydroxyacetone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hosphate 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lastRenderedPageBreak/>
              <w:t>(DP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8A1A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CD22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41F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0F9A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71D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colytic pathway</w:t>
            </w:r>
          </w:p>
        </w:tc>
      </w:tr>
      <w:tr w:rsidR="006F0107" w:rsidRPr="00F7417D" w14:paraId="142E1980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3EC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95C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01E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C1C2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EF18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32DE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20D9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289E1725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EFEF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72A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cerol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-phosphate (G3P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277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EB6D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721D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A13F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B82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lycerolipid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metabolism</w:t>
            </w:r>
          </w:p>
        </w:tc>
      </w:tr>
      <w:tr w:rsidR="006F0107" w:rsidRPr="00F7417D" w14:paraId="1937FEFC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A6A7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480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36C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17BC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6928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DF8D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EAA7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6374B047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B5D5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6D4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cetylcarnitine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</w:t>
            </w: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cC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AF1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8940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472C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448A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3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4F0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Derivative of amino acids</w:t>
            </w:r>
          </w:p>
        </w:tc>
      </w:tr>
      <w:tr w:rsidR="006F0107" w:rsidRPr="00F7417D" w14:paraId="5B312D88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889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82F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23B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B8D6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BAAB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EC30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9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E4E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5F61E982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912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2BD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7FD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8084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3101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C050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5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ABC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0D10041D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FAB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0EA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2A3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37C3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DFE6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4CE6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054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023C02A7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754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B74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1FD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46A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B862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4C29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8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A27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56A61AB8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713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6629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043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A8B6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30F4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A429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701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47A22AC4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ED4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380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3FF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CH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6490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9186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97C6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1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557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3E7AF115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8310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B8D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arnitine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Ct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89C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CH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C083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3429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E92D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.7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4CD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Derivative of amino acids</w:t>
            </w:r>
          </w:p>
        </w:tc>
      </w:tr>
      <w:tr w:rsidR="006F0107" w:rsidRPr="00F7417D" w14:paraId="483CA479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7AB7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67EA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670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79E4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2E237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2F45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2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5B5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02B4F16B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9DC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DE9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6999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0080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1A3E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C485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EFD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7DD80F44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3A5C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C6D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35B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E1F4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23E3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7191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6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80B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5B12CA54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A567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4A71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Fatty acid (FA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ABB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5D13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9AC3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0427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.7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39CA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inoleic acid metabolism</w:t>
            </w:r>
          </w:p>
        </w:tc>
      </w:tr>
      <w:tr w:rsidR="006F0107" w:rsidRPr="00F7417D" w14:paraId="7F4319DD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F17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A90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8E0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5366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3404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4DA1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.4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DA9A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019FDEB4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1DE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3967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0260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14B0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686C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D1D3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.3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5648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797F7155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4AF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0DE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2045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F09A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0F65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9286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.6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E9D6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13D1D898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CBB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9689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B1D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E45D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8F2A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0DC3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.1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9A99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31919A31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001B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F12F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8F22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FD3D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10F6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7452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.00E</w:t>
            </w:r>
            <w:r w:rsidRPr="007E2D36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</w:t>
            </w: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6E84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6F0107" w:rsidRPr="00F7417D" w14:paraId="58E11C7E" w14:textId="77777777">
        <w:trPr>
          <w:trHeight w:val="315"/>
        </w:trPr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51448" w14:textId="77777777" w:rsidR="006F0107" w:rsidRPr="00F7417D" w:rsidRDefault="006F0107" w:rsidP="00670867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7D6C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cyllo</w:t>
            </w:r>
            <w:proofErr w:type="spellEnd"/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-Inositol (Ins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6D10E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ED43C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0ECF1" w14:textId="77777777" w:rsidR="006F0107" w:rsidRPr="00F7417D" w:rsidRDefault="006F0107" w:rsidP="0067086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6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ED003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BMR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EE3AD" w14:textId="77777777" w:rsidR="006F0107" w:rsidRPr="00F7417D" w:rsidRDefault="006F0107" w:rsidP="0067086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F7417D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Inositol phosphate metabolism</w:t>
            </w:r>
          </w:p>
        </w:tc>
      </w:tr>
    </w:tbl>
    <w:p w14:paraId="4F0EF3E6" w14:textId="77777777" w:rsidR="00833A1B" w:rsidRDefault="00833A1B"/>
    <w:sectPr w:rsidR="00833A1B" w:rsidSect="00342D5C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6E26E7" w14:textId="77777777" w:rsidR="008977FE" w:rsidRDefault="008977FE" w:rsidP="009873CE">
      <w:r>
        <w:separator/>
      </w:r>
    </w:p>
  </w:endnote>
  <w:endnote w:type="continuationSeparator" w:id="0">
    <w:p w14:paraId="3976144D" w14:textId="77777777" w:rsidR="008977FE" w:rsidRDefault="008977FE" w:rsidP="00987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ＭＳ ゴシック"/>
    <w:charset w:val="4E"/>
    <w:family w:val="auto"/>
    <w:pitch w:val="variable"/>
    <w:sig w:usb0="00000000" w:usb1="7AC7FFFF" w:usb2="00000012" w:usb3="00000000" w:csb0="0002000D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552E12" w14:textId="77777777" w:rsidR="008977FE" w:rsidRDefault="008977FE" w:rsidP="009873CE">
      <w:r>
        <w:separator/>
      </w:r>
    </w:p>
  </w:footnote>
  <w:footnote w:type="continuationSeparator" w:id="0">
    <w:p w14:paraId="665B4335" w14:textId="77777777" w:rsidR="008977FE" w:rsidRDefault="008977FE" w:rsidP="009873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E87D80"/>
    <w:multiLevelType w:val="hybridMultilevel"/>
    <w:tmpl w:val="5CE2B28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D5C"/>
    <w:rsid w:val="00342D5C"/>
    <w:rsid w:val="00344D54"/>
    <w:rsid w:val="004A39C5"/>
    <w:rsid w:val="00537169"/>
    <w:rsid w:val="00670867"/>
    <w:rsid w:val="006F0107"/>
    <w:rsid w:val="00833A1B"/>
    <w:rsid w:val="008977FE"/>
    <w:rsid w:val="009002CE"/>
    <w:rsid w:val="009873CE"/>
    <w:rsid w:val="00AC6D65"/>
    <w:rsid w:val="00D44270"/>
    <w:rsid w:val="00D65E4C"/>
    <w:rsid w:val="00F223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DC626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D5C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42D5C"/>
    <w:rPr>
      <w:color w:val="0000FF" w:themeColor="hyperlink"/>
      <w:u w:val="single"/>
    </w:rPr>
  </w:style>
  <w:style w:type="character" w:customStyle="1" w:styleId="a4">
    <w:name w:val="吹き出し (文字)"/>
    <w:basedOn w:val="a0"/>
    <w:link w:val="a5"/>
    <w:uiPriority w:val="99"/>
    <w:semiHidden/>
    <w:rsid w:val="00342D5C"/>
    <w:rPr>
      <w:rFonts w:ascii="ヒラギノ角ゴ ProN W3" w:eastAsia="ヒラギノ角ゴ ProN W3"/>
      <w:kern w:val="2"/>
      <w:sz w:val="18"/>
      <w:szCs w:val="18"/>
    </w:rPr>
  </w:style>
  <w:style w:type="paragraph" w:styleId="a5">
    <w:name w:val="Balloon Text"/>
    <w:basedOn w:val="a"/>
    <w:link w:val="a4"/>
    <w:uiPriority w:val="99"/>
    <w:semiHidden/>
    <w:unhideWhenUsed/>
    <w:rsid w:val="00342D5C"/>
    <w:rPr>
      <w:rFonts w:ascii="ヒラギノ角ゴ ProN W3" w:eastAsia="ヒラギノ角ゴ ProN W3"/>
      <w:sz w:val="18"/>
      <w:szCs w:val="18"/>
    </w:rPr>
  </w:style>
  <w:style w:type="character" w:customStyle="1" w:styleId="1">
    <w:name w:val="吹き出し (文字)1"/>
    <w:basedOn w:val="a0"/>
    <w:uiPriority w:val="99"/>
    <w:semiHidden/>
    <w:rsid w:val="00342D5C"/>
    <w:rPr>
      <w:rFonts w:ascii="ヒラギノ角ゴ ProN W3" w:eastAsia="ヒラギノ角ゴ ProN W3"/>
      <w:kern w:val="2"/>
      <w:sz w:val="18"/>
      <w:szCs w:val="18"/>
    </w:rPr>
  </w:style>
  <w:style w:type="character" w:customStyle="1" w:styleId="a6">
    <w:name w:val="コメント文字列 (文字)"/>
    <w:basedOn w:val="a0"/>
    <w:link w:val="a7"/>
    <w:uiPriority w:val="99"/>
    <w:semiHidden/>
    <w:rsid w:val="00342D5C"/>
    <w:rPr>
      <w:kern w:val="2"/>
      <w:sz w:val="24"/>
      <w:szCs w:val="24"/>
    </w:rPr>
  </w:style>
  <w:style w:type="paragraph" w:styleId="a7">
    <w:name w:val="annotation text"/>
    <w:basedOn w:val="a"/>
    <w:link w:val="a6"/>
    <w:uiPriority w:val="99"/>
    <w:semiHidden/>
    <w:unhideWhenUsed/>
    <w:rsid w:val="00342D5C"/>
    <w:pPr>
      <w:jc w:val="left"/>
    </w:pPr>
  </w:style>
  <w:style w:type="character" w:customStyle="1" w:styleId="10">
    <w:name w:val="コメント文字列 (文字)1"/>
    <w:basedOn w:val="a0"/>
    <w:uiPriority w:val="99"/>
    <w:semiHidden/>
    <w:rsid w:val="00342D5C"/>
    <w:rPr>
      <w:rFonts w:eastAsia="ＭＳ 明朝"/>
      <w:kern w:val="2"/>
      <w:sz w:val="24"/>
      <w:szCs w:val="24"/>
    </w:rPr>
  </w:style>
  <w:style w:type="character" w:customStyle="1" w:styleId="a8">
    <w:name w:val="コメント内容 (文字)"/>
    <w:basedOn w:val="a6"/>
    <w:link w:val="a9"/>
    <w:uiPriority w:val="99"/>
    <w:semiHidden/>
    <w:rsid w:val="00342D5C"/>
    <w:rPr>
      <w:b/>
      <w:bCs/>
      <w:kern w:val="2"/>
      <w:sz w:val="24"/>
      <w:szCs w:val="24"/>
    </w:rPr>
  </w:style>
  <w:style w:type="paragraph" w:styleId="a9">
    <w:name w:val="annotation subject"/>
    <w:basedOn w:val="a7"/>
    <w:next w:val="a7"/>
    <w:link w:val="a8"/>
    <w:uiPriority w:val="99"/>
    <w:semiHidden/>
    <w:unhideWhenUsed/>
    <w:rsid w:val="00342D5C"/>
    <w:rPr>
      <w:b/>
      <w:bCs/>
    </w:rPr>
  </w:style>
  <w:style w:type="character" w:customStyle="1" w:styleId="11">
    <w:name w:val="コメント内容 (文字)1"/>
    <w:basedOn w:val="10"/>
    <w:uiPriority w:val="99"/>
    <w:semiHidden/>
    <w:rsid w:val="00342D5C"/>
    <w:rPr>
      <w:rFonts w:eastAsia="ＭＳ 明朝"/>
      <w:b/>
      <w:bCs/>
      <w:kern w:val="2"/>
      <w:sz w:val="24"/>
      <w:szCs w:val="24"/>
    </w:rPr>
  </w:style>
  <w:style w:type="character" w:customStyle="1" w:styleId="aa">
    <w:name w:val="フッター (文字)"/>
    <w:basedOn w:val="a0"/>
    <w:link w:val="ab"/>
    <w:uiPriority w:val="99"/>
    <w:rsid w:val="00342D5C"/>
    <w:rPr>
      <w:kern w:val="2"/>
      <w:sz w:val="24"/>
      <w:szCs w:val="24"/>
    </w:rPr>
  </w:style>
  <w:style w:type="paragraph" w:styleId="ab">
    <w:name w:val="footer"/>
    <w:basedOn w:val="a"/>
    <w:link w:val="aa"/>
    <w:uiPriority w:val="99"/>
    <w:unhideWhenUsed/>
    <w:rsid w:val="00342D5C"/>
    <w:pPr>
      <w:tabs>
        <w:tab w:val="center" w:pos="4252"/>
        <w:tab w:val="right" w:pos="8504"/>
      </w:tabs>
      <w:snapToGrid w:val="0"/>
    </w:pPr>
  </w:style>
  <w:style w:type="character" w:customStyle="1" w:styleId="12">
    <w:name w:val="フッター (文字)1"/>
    <w:basedOn w:val="a0"/>
    <w:uiPriority w:val="99"/>
    <w:semiHidden/>
    <w:rsid w:val="00342D5C"/>
    <w:rPr>
      <w:rFonts w:eastAsia="ＭＳ 明朝"/>
      <w:kern w:val="2"/>
      <w:sz w:val="24"/>
      <w:szCs w:val="24"/>
    </w:rPr>
  </w:style>
  <w:style w:type="character" w:customStyle="1" w:styleId="ac">
    <w:name w:val="ヘッダー (文字)"/>
    <w:basedOn w:val="a0"/>
    <w:link w:val="ad"/>
    <w:uiPriority w:val="99"/>
    <w:rsid w:val="00342D5C"/>
    <w:rPr>
      <w:kern w:val="2"/>
      <w:sz w:val="24"/>
      <w:szCs w:val="24"/>
    </w:rPr>
  </w:style>
  <w:style w:type="paragraph" w:styleId="ad">
    <w:name w:val="header"/>
    <w:basedOn w:val="a"/>
    <w:link w:val="ac"/>
    <w:uiPriority w:val="99"/>
    <w:unhideWhenUsed/>
    <w:rsid w:val="00342D5C"/>
    <w:pPr>
      <w:tabs>
        <w:tab w:val="center" w:pos="4252"/>
        <w:tab w:val="right" w:pos="8504"/>
      </w:tabs>
      <w:snapToGrid w:val="0"/>
    </w:pPr>
  </w:style>
  <w:style w:type="character" w:customStyle="1" w:styleId="13">
    <w:name w:val="ヘッダー (文字)1"/>
    <w:basedOn w:val="a0"/>
    <w:uiPriority w:val="99"/>
    <w:semiHidden/>
    <w:rsid w:val="00342D5C"/>
    <w:rPr>
      <w:rFonts w:eastAsia="ＭＳ 明朝"/>
      <w:kern w:val="2"/>
      <w:sz w:val="24"/>
      <w:szCs w:val="24"/>
    </w:rPr>
  </w:style>
  <w:style w:type="paragraph" w:customStyle="1" w:styleId="TAMainText">
    <w:name w:val="TA_Main_Text"/>
    <w:basedOn w:val="a"/>
    <w:rsid w:val="00342D5C"/>
    <w:pPr>
      <w:widowControl/>
      <w:spacing w:line="480" w:lineRule="auto"/>
      <w:ind w:firstLine="202"/>
    </w:pPr>
    <w:rPr>
      <w:rFonts w:ascii="Times" w:hAnsi="Times"/>
      <w:kern w:val="0"/>
      <w:szCs w:val="20"/>
      <w:lang w:eastAsia="en-US"/>
    </w:rPr>
  </w:style>
  <w:style w:type="character" w:styleId="ae">
    <w:name w:val="annotation reference"/>
    <w:basedOn w:val="a0"/>
    <w:uiPriority w:val="99"/>
    <w:semiHidden/>
    <w:unhideWhenUsed/>
    <w:rsid w:val="00342D5C"/>
    <w:rPr>
      <w:sz w:val="16"/>
      <w:szCs w:val="16"/>
    </w:rPr>
  </w:style>
  <w:style w:type="paragraph" w:styleId="af">
    <w:name w:val="List Paragraph"/>
    <w:basedOn w:val="a"/>
    <w:uiPriority w:val="34"/>
    <w:qFormat/>
    <w:rsid w:val="00342D5C"/>
    <w:pPr>
      <w:widowControl/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paragraph" w:styleId="af0">
    <w:name w:val="Revision"/>
    <w:hidden/>
    <w:uiPriority w:val="99"/>
    <w:semiHidden/>
    <w:rsid w:val="00342D5C"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D5C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42D5C"/>
    <w:rPr>
      <w:color w:val="0000FF" w:themeColor="hyperlink"/>
      <w:u w:val="single"/>
    </w:rPr>
  </w:style>
  <w:style w:type="character" w:customStyle="1" w:styleId="a4">
    <w:name w:val="吹き出し (文字)"/>
    <w:basedOn w:val="a0"/>
    <w:link w:val="a5"/>
    <w:uiPriority w:val="99"/>
    <w:semiHidden/>
    <w:rsid w:val="00342D5C"/>
    <w:rPr>
      <w:rFonts w:ascii="ヒラギノ角ゴ ProN W3" w:eastAsia="ヒラギノ角ゴ ProN W3"/>
      <w:kern w:val="2"/>
      <w:sz w:val="18"/>
      <w:szCs w:val="18"/>
    </w:rPr>
  </w:style>
  <w:style w:type="paragraph" w:styleId="a5">
    <w:name w:val="Balloon Text"/>
    <w:basedOn w:val="a"/>
    <w:link w:val="a4"/>
    <w:uiPriority w:val="99"/>
    <w:semiHidden/>
    <w:unhideWhenUsed/>
    <w:rsid w:val="00342D5C"/>
    <w:rPr>
      <w:rFonts w:ascii="ヒラギノ角ゴ ProN W3" w:eastAsia="ヒラギノ角ゴ ProN W3"/>
      <w:sz w:val="18"/>
      <w:szCs w:val="18"/>
    </w:rPr>
  </w:style>
  <w:style w:type="character" w:customStyle="1" w:styleId="1">
    <w:name w:val="吹き出し (文字)1"/>
    <w:basedOn w:val="a0"/>
    <w:uiPriority w:val="99"/>
    <w:semiHidden/>
    <w:rsid w:val="00342D5C"/>
    <w:rPr>
      <w:rFonts w:ascii="ヒラギノ角ゴ ProN W3" w:eastAsia="ヒラギノ角ゴ ProN W3"/>
      <w:kern w:val="2"/>
      <w:sz w:val="18"/>
      <w:szCs w:val="18"/>
    </w:rPr>
  </w:style>
  <w:style w:type="character" w:customStyle="1" w:styleId="a6">
    <w:name w:val="コメント文字列 (文字)"/>
    <w:basedOn w:val="a0"/>
    <w:link w:val="a7"/>
    <w:uiPriority w:val="99"/>
    <w:semiHidden/>
    <w:rsid w:val="00342D5C"/>
    <w:rPr>
      <w:kern w:val="2"/>
      <w:sz w:val="24"/>
      <w:szCs w:val="24"/>
    </w:rPr>
  </w:style>
  <w:style w:type="paragraph" w:styleId="a7">
    <w:name w:val="annotation text"/>
    <w:basedOn w:val="a"/>
    <w:link w:val="a6"/>
    <w:uiPriority w:val="99"/>
    <w:semiHidden/>
    <w:unhideWhenUsed/>
    <w:rsid w:val="00342D5C"/>
    <w:pPr>
      <w:jc w:val="left"/>
    </w:pPr>
  </w:style>
  <w:style w:type="character" w:customStyle="1" w:styleId="10">
    <w:name w:val="コメント文字列 (文字)1"/>
    <w:basedOn w:val="a0"/>
    <w:uiPriority w:val="99"/>
    <w:semiHidden/>
    <w:rsid w:val="00342D5C"/>
    <w:rPr>
      <w:rFonts w:eastAsia="ＭＳ 明朝"/>
      <w:kern w:val="2"/>
      <w:sz w:val="24"/>
      <w:szCs w:val="24"/>
    </w:rPr>
  </w:style>
  <w:style w:type="character" w:customStyle="1" w:styleId="a8">
    <w:name w:val="コメント内容 (文字)"/>
    <w:basedOn w:val="a6"/>
    <w:link w:val="a9"/>
    <w:uiPriority w:val="99"/>
    <w:semiHidden/>
    <w:rsid w:val="00342D5C"/>
    <w:rPr>
      <w:b/>
      <w:bCs/>
      <w:kern w:val="2"/>
      <w:sz w:val="24"/>
      <w:szCs w:val="24"/>
    </w:rPr>
  </w:style>
  <w:style w:type="paragraph" w:styleId="a9">
    <w:name w:val="annotation subject"/>
    <w:basedOn w:val="a7"/>
    <w:next w:val="a7"/>
    <w:link w:val="a8"/>
    <w:uiPriority w:val="99"/>
    <w:semiHidden/>
    <w:unhideWhenUsed/>
    <w:rsid w:val="00342D5C"/>
    <w:rPr>
      <w:b/>
      <w:bCs/>
    </w:rPr>
  </w:style>
  <w:style w:type="character" w:customStyle="1" w:styleId="11">
    <w:name w:val="コメント内容 (文字)1"/>
    <w:basedOn w:val="10"/>
    <w:uiPriority w:val="99"/>
    <w:semiHidden/>
    <w:rsid w:val="00342D5C"/>
    <w:rPr>
      <w:rFonts w:eastAsia="ＭＳ 明朝"/>
      <w:b/>
      <w:bCs/>
      <w:kern w:val="2"/>
      <w:sz w:val="24"/>
      <w:szCs w:val="24"/>
    </w:rPr>
  </w:style>
  <w:style w:type="character" w:customStyle="1" w:styleId="aa">
    <w:name w:val="フッター (文字)"/>
    <w:basedOn w:val="a0"/>
    <w:link w:val="ab"/>
    <w:uiPriority w:val="99"/>
    <w:rsid w:val="00342D5C"/>
    <w:rPr>
      <w:kern w:val="2"/>
      <w:sz w:val="24"/>
      <w:szCs w:val="24"/>
    </w:rPr>
  </w:style>
  <w:style w:type="paragraph" w:styleId="ab">
    <w:name w:val="footer"/>
    <w:basedOn w:val="a"/>
    <w:link w:val="aa"/>
    <w:uiPriority w:val="99"/>
    <w:unhideWhenUsed/>
    <w:rsid w:val="00342D5C"/>
    <w:pPr>
      <w:tabs>
        <w:tab w:val="center" w:pos="4252"/>
        <w:tab w:val="right" w:pos="8504"/>
      </w:tabs>
      <w:snapToGrid w:val="0"/>
    </w:pPr>
  </w:style>
  <w:style w:type="character" w:customStyle="1" w:styleId="12">
    <w:name w:val="フッター (文字)1"/>
    <w:basedOn w:val="a0"/>
    <w:uiPriority w:val="99"/>
    <w:semiHidden/>
    <w:rsid w:val="00342D5C"/>
    <w:rPr>
      <w:rFonts w:eastAsia="ＭＳ 明朝"/>
      <w:kern w:val="2"/>
      <w:sz w:val="24"/>
      <w:szCs w:val="24"/>
    </w:rPr>
  </w:style>
  <w:style w:type="character" w:customStyle="1" w:styleId="ac">
    <w:name w:val="ヘッダー (文字)"/>
    <w:basedOn w:val="a0"/>
    <w:link w:val="ad"/>
    <w:uiPriority w:val="99"/>
    <w:rsid w:val="00342D5C"/>
    <w:rPr>
      <w:kern w:val="2"/>
      <w:sz w:val="24"/>
      <w:szCs w:val="24"/>
    </w:rPr>
  </w:style>
  <w:style w:type="paragraph" w:styleId="ad">
    <w:name w:val="header"/>
    <w:basedOn w:val="a"/>
    <w:link w:val="ac"/>
    <w:uiPriority w:val="99"/>
    <w:unhideWhenUsed/>
    <w:rsid w:val="00342D5C"/>
    <w:pPr>
      <w:tabs>
        <w:tab w:val="center" w:pos="4252"/>
        <w:tab w:val="right" w:pos="8504"/>
      </w:tabs>
      <w:snapToGrid w:val="0"/>
    </w:pPr>
  </w:style>
  <w:style w:type="character" w:customStyle="1" w:styleId="13">
    <w:name w:val="ヘッダー (文字)1"/>
    <w:basedOn w:val="a0"/>
    <w:uiPriority w:val="99"/>
    <w:semiHidden/>
    <w:rsid w:val="00342D5C"/>
    <w:rPr>
      <w:rFonts w:eastAsia="ＭＳ 明朝"/>
      <w:kern w:val="2"/>
      <w:sz w:val="24"/>
      <w:szCs w:val="24"/>
    </w:rPr>
  </w:style>
  <w:style w:type="paragraph" w:customStyle="1" w:styleId="TAMainText">
    <w:name w:val="TA_Main_Text"/>
    <w:basedOn w:val="a"/>
    <w:rsid w:val="00342D5C"/>
    <w:pPr>
      <w:widowControl/>
      <w:spacing w:line="480" w:lineRule="auto"/>
      <w:ind w:firstLine="202"/>
    </w:pPr>
    <w:rPr>
      <w:rFonts w:ascii="Times" w:hAnsi="Times"/>
      <w:kern w:val="0"/>
      <w:szCs w:val="20"/>
      <w:lang w:eastAsia="en-US"/>
    </w:rPr>
  </w:style>
  <w:style w:type="character" w:styleId="ae">
    <w:name w:val="annotation reference"/>
    <w:basedOn w:val="a0"/>
    <w:uiPriority w:val="99"/>
    <w:semiHidden/>
    <w:unhideWhenUsed/>
    <w:rsid w:val="00342D5C"/>
    <w:rPr>
      <w:sz w:val="16"/>
      <w:szCs w:val="16"/>
    </w:rPr>
  </w:style>
  <w:style w:type="paragraph" w:styleId="af">
    <w:name w:val="List Paragraph"/>
    <w:basedOn w:val="a"/>
    <w:uiPriority w:val="34"/>
    <w:qFormat/>
    <w:rsid w:val="00342D5C"/>
    <w:pPr>
      <w:widowControl/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paragraph" w:styleId="af0">
    <w:name w:val="Revision"/>
    <w:hidden/>
    <w:uiPriority w:val="99"/>
    <w:semiHidden/>
    <w:rsid w:val="00342D5C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34</Words>
  <Characters>5896</Characters>
  <Application>Microsoft Office Word</Application>
  <DocSecurity>0</DocSecurity>
  <Lines>49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ersity of the Ryukyus</Company>
  <LinksUpToDate>false</LinksUpToDate>
  <CharactersWithSpaces>6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kuda Gaku</dc:creator>
  <cp:lastModifiedBy>Gaku Tokuda</cp:lastModifiedBy>
  <cp:revision>4</cp:revision>
  <dcterms:created xsi:type="dcterms:W3CDTF">2014-04-21T08:51:00Z</dcterms:created>
  <dcterms:modified xsi:type="dcterms:W3CDTF">2014-04-23T04:57:00Z</dcterms:modified>
</cp:coreProperties>
</file>